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firstLine="54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054600" cy="495744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54760" cy="4957560"/>
                          <a:chOff x="0" y="0"/>
                          <a:chExt cx="5054760" cy="49575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054760" cy="495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56480" y="99000"/>
                            <a:ext cx="1835640" cy="891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ubMed (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i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n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=48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mbase (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i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n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=34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Wanfang Database (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i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n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=109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NKI (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i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n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=139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otal (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i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n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=330)</w:t>
                              </w:r>
                            </w:p>
                          </w:txbxContent>
                        </wps:txbx>
                        <wps:bodyPr wrap="square" lIns="56520" rIns="56520" tIns="28080" bIns="280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6880" y="1089000"/>
                            <a:ext cx="1486080" cy="3956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Duplicates (n=109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Not relevant (n=37)</w:t>
                              </w:r>
                            </w:p>
                          </w:txbxContent>
                        </wps:txbx>
                        <wps:bodyPr wrap="square" lIns="56520" rIns="56520" tIns="28080" bIns="280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760" y="1188000"/>
                            <a:ext cx="1217160" cy="2304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itle Screen</w:t>
                              </w:r>
                            </w:p>
                          </w:txbxContent>
                        </wps:txbx>
                        <wps:bodyPr wrap="square" lIns="56520" rIns="56520" tIns="28080" bIns="280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6480" y="1628640"/>
                            <a:ext cx="1814040" cy="5608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Relevant studies (n=617, 43 studies in English and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22 studies in Chinese)</w:t>
                              </w:r>
                            </w:p>
                          </w:txbxContent>
                        </wps:txbx>
                        <wps:bodyPr wrap="square" lIns="56520" rIns="56520" tIns="28080" bIns="280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760" y="2370600"/>
                            <a:ext cx="1209600" cy="2304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bstract Review</w:t>
                              </w:r>
                            </w:p>
                          </w:txbxContent>
                        </wps:txbx>
                        <wps:bodyPr wrap="square" lIns="56520" rIns="56520" tIns="28080" bIns="280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70840" y="2120760"/>
                            <a:ext cx="2378880" cy="7257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Degree papers (n=5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Reviews (n=4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Not relevant (n=74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Overlapping study population (n=62)</w:t>
                              </w:r>
                            </w:p>
                          </w:txbxContent>
                        </wps:txbx>
                        <wps:bodyPr wrap="square" lIns="56520" rIns="56520" tIns="28080" bIns="280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080" y="2853720"/>
                            <a:ext cx="2038320" cy="7257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otentially appropriate studies for Inclusion (n=79, 27 studie in English and 52 studies in Chinese)</w:t>
                              </w:r>
                            </w:p>
                          </w:txbxContent>
                        </wps:txbx>
                        <wps:bodyPr wrap="square" lIns="56520" rIns="56520" tIns="28080" bIns="280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760" y="3898440"/>
                            <a:ext cx="1207080" cy="2304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Full Text Review</w:t>
                              </w:r>
                            </w:p>
                          </w:txbxContent>
                        </wps:txbx>
                        <wps:bodyPr wrap="square" lIns="56520" rIns="56520" tIns="28080" bIns="280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77680" y="3704760"/>
                            <a:ext cx="1959120" cy="5608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No full texts and the abstract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have no available data (n=8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No available data (n=24)</w:t>
                              </w:r>
                            </w:p>
                          </w:txbxContent>
                        </wps:txbx>
                        <wps:bodyPr wrap="square" lIns="56520" rIns="56520" tIns="28080" bIns="280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0600" y="4395960"/>
                            <a:ext cx="2736720" cy="3956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47 studies in Meta-analysi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6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(13 studies in English and 34 in Chinese)</w:t>
                              </w:r>
                            </w:p>
                          </w:txbxContent>
                        </wps:txbx>
                        <wps:bodyPr wrap="square" lIns="56520" rIns="56520" tIns="28080" bIns="280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1600" y="1001880"/>
                            <a:ext cx="720" cy="619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1600" y="1287720"/>
                            <a:ext cx="12535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1600" y="2198520"/>
                            <a:ext cx="720" cy="636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1600" y="2475720"/>
                            <a:ext cx="1257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1600" y="3585240"/>
                            <a:ext cx="720" cy="773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1600" y="4010760"/>
                            <a:ext cx="12294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98pt;height:390.35pt" coordorigin="0,0" coordsize="7960,7807">
                <v:rect id="shape_0" stroked="f" o:allowincell="f" style="position:absolute;left:0;top:0;width:7959;height:780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719;top:156;width:2890;height:140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ubMed (</w:t>
                        </w:r>
                        <w:r>
                          <w:rPr>
                            <w:sz w:val="22"/>
                            <w:kern w:val="2"/>
                            <w:szCs w:val="22"/>
                            <w:i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n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=48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mbase (</w:t>
                        </w:r>
                        <w:r>
                          <w:rPr>
                            <w:sz w:val="22"/>
                            <w:kern w:val="2"/>
                            <w:szCs w:val="22"/>
                            <w:i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n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=34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Wanfang Database (</w:t>
                        </w:r>
                        <w:r>
                          <w:rPr>
                            <w:sz w:val="22"/>
                            <w:kern w:val="2"/>
                            <w:szCs w:val="22"/>
                            <w:i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n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=109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NKI (</w:t>
                        </w:r>
                        <w:r>
                          <w:rPr>
                            <w:sz w:val="22"/>
                            <w:kern w:val="2"/>
                            <w:szCs w:val="22"/>
                            <w:i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n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=139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otal (</w:t>
                        </w:r>
                        <w:r>
                          <w:rPr>
                            <w:sz w:val="22"/>
                            <w:kern w:val="2"/>
                            <w:szCs w:val="22"/>
                            <w:i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n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=330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4200;top:1715;width:2339;height:62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Duplicates (n=109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Not relevant (n=37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79;top:1871;width:1916;height:36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center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itle Screen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719;top:2565;width:2856;height:88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both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Relevant studies (n=617, 43 studies in English and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both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22 studies in Chinese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79;top:3733;width:1904;height:36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center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bstract Review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4206;top:3340;width:3745;height:114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Degree papers (n=5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Reviews (n=4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Not relevant (n=74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Overlapping study population (n=62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40;top:4494;width:3209;height:114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both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otentially appropriate studies for Inclusion (n=79, 27 studie in English and 52 studies in Chinese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79;top:6139;width:1900;height:36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center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Full Text Review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4217;top:5834;width:3084;height:88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both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No full texts and the abstract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both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have no available data (n=8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both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No available data (n=24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90;top:6923;width:4309;height:62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47 studies in Meta-analysi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6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(13 studies in English and 34 in Chinese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2160,1578" to="2160,255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160,2028" to="4133,202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160,3462" to="2160,446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160,3899" to="4139,389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160,5646" to="2160,686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160,6316" to="4095,631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05:20:00Z</dcterms:created>
  <dc:creator>user</dc:creator>
  <dc:description/>
  <cp:keywords/>
  <dc:language>en-US</dc:language>
  <cp:lastModifiedBy>user</cp:lastModifiedBy>
  <dcterms:modified xsi:type="dcterms:W3CDTF">2012-02-09T08:40:00Z</dcterms:modified>
  <cp:revision>20</cp:revision>
  <dc:subject/>
  <dc:title/>
</cp:coreProperties>
</file>